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06C55B" w14:textId="3B6163C2" w:rsidR="005F2C0D" w:rsidRPr="00C80CF7" w:rsidRDefault="00DD7122" w:rsidP="005F2C0D">
      <w:pPr>
        <w:pStyle w:val="Caption"/>
        <w:keepNext/>
        <w:rPr>
          <w:b/>
          <w:bCs/>
          <w:i w:val="0"/>
          <w:iCs w:val="0"/>
          <w:color w:val="auto"/>
          <w:sz w:val="20"/>
          <w:szCs w:val="20"/>
        </w:rPr>
      </w:pPr>
      <w:proofErr w:type="spellStart"/>
      <w:r>
        <w:rPr>
          <w:b/>
          <w:bCs/>
          <w:i w:val="0"/>
          <w:iCs w:val="0"/>
          <w:color w:val="auto"/>
          <w:sz w:val="20"/>
          <w:szCs w:val="20"/>
        </w:rPr>
        <w:t>S</w:t>
      </w:r>
      <w:r w:rsidR="00F830D1">
        <w:rPr>
          <w:b/>
          <w:bCs/>
          <w:i w:val="0"/>
          <w:iCs w:val="0"/>
          <w:color w:val="auto"/>
          <w:sz w:val="20"/>
          <w:szCs w:val="20"/>
        </w:rPr>
        <w:t>2</w:t>
      </w:r>
      <w:proofErr w:type="spellEnd"/>
      <w:r>
        <w:rPr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846206">
        <w:rPr>
          <w:b/>
          <w:bCs/>
          <w:i w:val="0"/>
          <w:iCs w:val="0"/>
          <w:color w:val="auto"/>
          <w:sz w:val="20"/>
          <w:szCs w:val="20"/>
        </w:rPr>
        <w:t xml:space="preserve">Table 1: </w:t>
      </w:r>
      <w:r w:rsidR="005F2C0D" w:rsidRPr="00C80CF7">
        <w:rPr>
          <w:b/>
          <w:bCs/>
          <w:i w:val="0"/>
          <w:iCs w:val="0"/>
          <w:color w:val="auto"/>
          <w:sz w:val="20"/>
          <w:szCs w:val="20"/>
        </w:rPr>
        <w:t xml:space="preserve">Maternal and household characteristics </w:t>
      </w:r>
    </w:p>
    <w:tbl>
      <w:tblPr>
        <w:tblW w:w="9686" w:type="dxa"/>
        <w:tblLayout w:type="fixed"/>
        <w:tblLook w:val="04A0" w:firstRow="1" w:lastRow="0" w:firstColumn="1" w:lastColumn="0" w:noHBand="0" w:noVBand="1"/>
      </w:tblPr>
      <w:tblGrid>
        <w:gridCol w:w="3413"/>
        <w:gridCol w:w="1345"/>
        <w:gridCol w:w="711"/>
        <w:gridCol w:w="1345"/>
        <w:gridCol w:w="816"/>
        <w:gridCol w:w="1345"/>
        <w:gridCol w:w="711"/>
      </w:tblGrid>
      <w:tr w:rsidR="005F2C0D" w:rsidRPr="00C80CF7" w14:paraId="1522D0BD" w14:textId="77777777" w:rsidTr="004B2791">
        <w:trPr>
          <w:trHeight w:val="288"/>
          <w:tblHeader/>
        </w:trPr>
        <w:tc>
          <w:tcPr>
            <w:tcW w:w="3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E22E1" w14:textId="77777777" w:rsidR="005F2C0D" w:rsidRPr="00C80CF7" w:rsidRDefault="005F2C0D" w:rsidP="006B290F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20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DE16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2006</w:t>
            </w:r>
          </w:p>
        </w:tc>
        <w:tc>
          <w:tcPr>
            <w:tcW w:w="21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F5B7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2011</w:t>
            </w:r>
          </w:p>
        </w:tc>
        <w:tc>
          <w:tcPr>
            <w:tcW w:w="20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53E8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2016</w:t>
            </w:r>
          </w:p>
        </w:tc>
      </w:tr>
      <w:tr w:rsidR="005F2C0D" w:rsidRPr="00C80CF7" w14:paraId="0687717A" w14:textId="77777777" w:rsidTr="004B2791">
        <w:trPr>
          <w:trHeight w:val="288"/>
          <w:tblHeader/>
        </w:trPr>
        <w:tc>
          <w:tcPr>
            <w:tcW w:w="3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E93E3" w14:textId="77777777" w:rsidR="005F2C0D" w:rsidRPr="00C80CF7" w:rsidRDefault="005F2C0D" w:rsidP="006B290F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5245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 xml:space="preserve">Weighted sample 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DCA2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1C33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 xml:space="preserve">Weighted sample 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B934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D04B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 xml:space="preserve">Weighted sample 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F7CE6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%</w:t>
            </w:r>
          </w:p>
        </w:tc>
      </w:tr>
      <w:tr w:rsidR="005F2C0D" w:rsidRPr="00C80CF7" w14:paraId="74574AC2" w14:textId="77777777" w:rsidTr="004B2791">
        <w:trPr>
          <w:trHeight w:val="288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1AB5" w14:textId="77777777" w:rsidR="005F2C0D" w:rsidRPr="00C80CF7" w:rsidRDefault="005F2C0D" w:rsidP="006B290F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Education level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24CDE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ECEA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A80C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A26F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6081" w14:textId="77777777" w:rsidR="005F2C0D" w:rsidRPr="00C80CF7" w:rsidRDefault="005F2C0D" w:rsidP="006B290F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0916" w14:textId="77777777" w:rsidR="005F2C0D" w:rsidRPr="00C80CF7" w:rsidRDefault="005F2C0D" w:rsidP="006B290F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</w:tr>
      <w:tr w:rsidR="005F2C0D" w:rsidRPr="00C80CF7" w14:paraId="085B4B6D" w14:textId="77777777" w:rsidTr="004B2791">
        <w:trPr>
          <w:trHeight w:val="288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BF667" w14:textId="77777777" w:rsidR="005F2C0D" w:rsidRPr="00C80CF7" w:rsidRDefault="005F2C0D" w:rsidP="006B290F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No educatio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A60F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1,64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762B7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22.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FB71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103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0CB8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14.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D38D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15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1807E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11.2</w:t>
            </w:r>
          </w:p>
        </w:tc>
      </w:tr>
      <w:tr w:rsidR="005F2C0D" w:rsidRPr="00C80CF7" w14:paraId="0176C1EA" w14:textId="77777777" w:rsidTr="004B2791">
        <w:trPr>
          <w:trHeight w:val="288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4C6C" w14:textId="77777777" w:rsidR="005F2C0D" w:rsidRPr="00C80CF7" w:rsidRDefault="005F2C0D" w:rsidP="006B290F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Primary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8B13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4,60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2872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63.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A7BC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448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896C3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63.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8AE9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821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DED7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61.5</w:t>
            </w:r>
          </w:p>
        </w:tc>
      </w:tr>
      <w:tr w:rsidR="005F2C0D" w:rsidRPr="00C80CF7" w14:paraId="336C036B" w14:textId="77777777" w:rsidTr="004B2791">
        <w:trPr>
          <w:trHeight w:val="288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DF63" w14:textId="77777777" w:rsidR="005F2C0D" w:rsidRPr="00C80CF7" w:rsidRDefault="005F2C0D" w:rsidP="006B290F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Secondary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A757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81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99C2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11.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898F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127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C03DF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18.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6272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277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807C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20.8</w:t>
            </w:r>
          </w:p>
        </w:tc>
      </w:tr>
      <w:tr w:rsidR="005F2C0D" w:rsidRPr="00C80CF7" w14:paraId="73D47DCA" w14:textId="77777777" w:rsidTr="004B2791">
        <w:trPr>
          <w:trHeight w:val="288"/>
        </w:trPr>
        <w:tc>
          <w:tcPr>
            <w:tcW w:w="3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BE8B3" w14:textId="77777777" w:rsidR="005F2C0D" w:rsidRPr="00C80CF7" w:rsidRDefault="005F2C0D" w:rsidP="006B290F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Highe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B0A26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17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11598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2.4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62E21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25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46D86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3.6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A76BD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87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9E7F6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6.5</w:t>
            </w:r>
          </w:p>
        </w:tc>
      </w:tr>
      <w:tr w:rsidR="005F2C0D" w:rsidRPr="00C80CF7" w14:paraId="4F66371D" w14:textId="77777777" w:rsidTr="004B2791">
        <w:trPr>
          <w:trHeight w:val="288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9BC7" w14:textId="77777777" w:rsidR="005F2C0D" w:rsidRPr="00C80CF7" w:rsidRDefault="005F2C0D" w:rsidP="006B290F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Occupatio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029F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8C18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31CA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DC749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F823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4588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5F2C0D" w:rsidRPr="00C80CF7" w14:paraId="7D940D42" w14:textId="77777777" w:rsidTr="004B2791">
        <w:trPr>
          <w:trHeight w:val="288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4308" w14:textId="77777777" w:rsidR="005F2C0D" w:rsidRPr="00C80CF7" w:rsidRDefault="005F2C0D" w:rsidP="006B290F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No occupation at al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1482C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56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97A6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7.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A913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1,47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1BCA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21.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DEB6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232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CD26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17.4</w:t>
            </w:r>
          </w:p>
        </w:tc>
      </w:tr>
      <w:tr w:rsidR="005F2C0D" w:rsidRPr="00C80CF7" w14:paraId="42CC9D31" w14:textId="77777777" w:rsidTr="004B2791">
        <w:trPr>
          <w:trHeight w:val="288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90BE" w14:textId="77777777" w:rsidR="005F2C0D" w:rsidRPr="00C80CF7" w:rsidRDefault="005F2C0D" w:rsidP="006B290F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Professional and business work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94EC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68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2202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9.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A5BA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27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FCC46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3.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956F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222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B4C5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16.6</w:t>
            </w:r>
          </w:p>
        </w:tc>
      </w:tr>
      <w:tr w:rsidR="005F2C0D" w:rsidRPr="00C80CF7" w14:paraId="3BF0753F" w14:textId="77777777" w:rsidTr="004B2791">
        <w:trPr>
          <w:trHeight w:val="288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4069" w14:textId="77777777" w:rsidR="005F2C0D" w:rsidRPr="00C80CF7" w:rsidRDefault="005F2C0D" w:rsidP="006B290F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Agriculture and self-employment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E44C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5,47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FD84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75.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9CD9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4,06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2041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57.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14FC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619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EA4E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46.3</w:t>
            </w:r>
          </w:p>
        </w:tc>
      </w:tr>
      <w:tr w:rsidR="005F2C0D" w:rsidRPr="00C80CF7" w14:paraId="26333697" w14:textId="77777777" w:rsidTr="004B2791">
        <w:trPr>
          <w:trHeight w:val="288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D399" w14:textId="77777777" w:rsidR="005F2C0D" w:rsidRPr="00C80CF7" w:rsidRDefault="005F2C0D" w:rsidP="006B290F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Domestic work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42AA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19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2426F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2.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B6B86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1,23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CD4C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17.5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9961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62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DDA1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4.7</w:t>
            </w:r>
          </w:p>
        </w:tc>
      </w:tr>
      <w:tr w:rsidR="005F2C0D" w:rsidRPr="00C80CF7" w14:paraId="1B9A62A0" w14:textId="77777777" w:rsidTr="004B2791">
        <w:trPr>
          <w:trHeight w:val="288"/>
        </w:trPr>
        <w:tc>
          <w:tcPr>
            <w:tcW w:w="3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2152D" w14:textId="77777777" w:rsidR="005F2C0D" w:rsidRPr="00C80CF7" w:rsidRDefault="005F2C0D" w:rsidP="006B290F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Manual work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31C6A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33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5E9C5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4.6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60D8B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28BAC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54131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199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2CA5F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14.9</w:t>
            </w:r>
          </w:p>
        </w:tc>
      </w:tr>
      <w:tr w:rsidR="005F2C0D" w:rsidRPr="00C80CF7" w14:paraId="43CCF387" w14:textId="77777777" w:rsidTr="004B2791">
        <w:trPr>
          <w:trHeight w:val="288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4BE0" w14:textId="77777777" w:rsidR="005F2C0D" w:rsidRPr="00C80CF7" w:rsidRDefault="005F2C0D" w:rsidP="006B290F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Household owns a TV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893F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0A8E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CD2A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AD74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3C3E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DEF2A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5F2C0D" w:rsidRPr="00C80CF7" w14:paraId="7CD6227A" w14:textId="77777777" w:rsidTr="004B2791">
        <w:trPr>
          <w:trHeight w:val="288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50A5" w14:textId="77777777" w:rsidR="005F2C0D" w:rsidRPr="00C80CF7" w:rsidRDefault="005F2C0D" w:rsidP="006B290F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922C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6,9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7FB9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95.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9899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634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0EDB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90.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C944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1132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0A25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84.8</w:t>
            </w:r>
          </w:p>
        </w:tc>
      </w:tr>
      <w:tr w:rsidR="005F2C0D" w:rsidRPr="00C80CF7" w14:paraId="4DA0B179" w14:textId="77777777" w:rsidTr="004B2791">
        <w:trPr>
          <w:trHeight w:val="288"/>
        </w:trPr>
        <w:tc>
          <w:tcPr>
            <w:tcW w:w="3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597E2" w14:textId="77777777" w:rsidR="005F2C0D" w:rsidRPr="00C80CF7" w:rsidRDefault="005F2C0D" w:rsidP="006B290F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092CB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34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C397C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4.7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60551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70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6C1E8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10.0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98DB6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203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E744F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15.2</w:t>
            </w:r>
          </w:p>
        </w:tc>
      </w:tr>
      <w:tr w:rsidR="005F2C0D" w:rsidRPr="00C80CF7" w14:paraId="03ADA5B4" w14:textId="77777777" w:rsidTr="004B2791">
        <w:trPr>
          <w:trHeight w:val="288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4055" w14:textId="77777777" w:rsidR="005F2C0D" w:rsidRPr="00C80CF7" w:rsidRDefault="005F2C0D" w:rsidP="006B290F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Household owns Radio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BA65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89367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A0AC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C08B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A170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012CB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5F2C0D" w:rsidRPr="00C80CF7" w14:paraId="55395432" w14:textId="77777777" w:rsidTr="004B2791">
        <w:trPr>
          <w:trHeight w:val="288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A776" w14:textId="77777777" w:rsidR="005F2C0D" w:rsidRPr="00C80CF7" w:rsidRDefault="005F2C0D" w:rsidP="006B290F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1C6D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2,77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A3899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38.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A057E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24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B0A7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34.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2D681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571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D28E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42.8</w:t>
            </w:r>
          </w:p>
        </w:tc>
      </w:tr>
      <w:tr w:rsidR="005F2C0D" w:rsidRPr="00C80CF7" w14:paraId="0534E686" w14:textId="77777777" w:rsidTr="004B2791">
        <w:trPr>
          <w:trHeight w:val="288"/>
        </w:trPr>
        <w:tc>
          <w:tcPr>
            <w:tcW w:w="3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FEE5D" w14:textId="77777777" w:rsidR="005F2C0D" w:rsidRPr="00C80CF7" w:rsidRDefault="005F2C0D" w:rsidP="006B290F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82459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4,47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75DE0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61.8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9114D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465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96FEA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66.0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76602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764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13A42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57.2</w:t>
            </w:r>
          </w:p>
        </w:tc>
      </w:tr>
      <w:tr w:rsidR="005F2C0D" w:rsidRPr="00C80CF7" w14:paraId="1680155F" w14:textId="77777777" w:rsidTr="004B2791">
        <w:trPr>
          <w:trHeight w:val="288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4F69" w14:textId="77777777" w:rsidR="005F2C0D" w:rsidRPr="00C80CF7" w:rsidRDefault="005F2C0D" w:rsidP="006B290F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Household treats water for drink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59D8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801F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F821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0624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99288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4432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5F2C0D" w:rsidRPr="00C80CF7" w14:paraId="4F6E1D86" w14:textId="77777777" w:rsidTr="004B2791">
        <w:trPr>
          <w:trHeight w:val="288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0A3DE" w14:textId="77777777" w:rsidR="005F2C0D" w:rsidRPr="00C80CF7" w:rsidRDefault="005F2C0D" w:rsidP="006B290F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6AFE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4,68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68F7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64.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ABA3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417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793B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59.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D7A7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656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E808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49.1</w:t>
            </w:r>
          </w:p>
        </w:tc>
      </w:tr>
      <w:tr w:rsidR="005F2C0D" w:rsidRPr="00C80CF7" w14:paraId="6DE4A79E" w14:textId="77777777" w:rsidTr="004B2791">
        <w:trPr>
          <w:trHeight w:val="288"/>
        </w:trPr>
        <w:tc>
          <w:tcPr>
            <w:tcW w:w="3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F745F" w14:textId="77777777" w:rsidR="005F2C0D" w:rsidRPr="00C80CF7" w:rsidRDefault="005F2C0D" w:rsidP="006B290F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0406C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2,56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435E4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35.4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450AF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288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80FC9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40.9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24D0F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680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33DBF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50.9</w:t>
            </w:r>
          </w:p>
        </w:tc>
      </w:tr>
      <w:tr w:rsidR="005F2C0D" w:rsidRPr="00C80CF7" w14:paraId="7F28BFF6" w14:textId="77777777" w:rsidTr="004B2791">
        <w:trPr>
          <w:trHeight w:val="288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F536D" w14:textId="77777777" w:rsidR="005F2C0D" w:rsidRPr="00C80CF7" w:rsidRDefault="005F2C0D" w:rsidP="006B290F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Household toilet shared with other household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86B1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0525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5C44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9869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C9B6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3597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5F2C0D" w:rsidRPr="00C80CF7" w14:paraId="7EF93A46" w14:textId="77777777" w:rsidTr="004B2791">
        <w:trPr>
          <w:trHeight w:val="288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945F7" w14:textId="77777777" w:rsidR="005F2C0D" w:rsidRPr="00C80CF7" w:rsidRDefault="005F2C0D" w:rsidP="006B290F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E979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4,43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2B181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61.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86F1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459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A6BD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65.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7CAB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853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AE6C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63.9</w:t>
            </w:r>
          </w:p>
        </w:tc>
      </w:tr>
      <w:tr w:rsidR="005F2C0D" w:rsidRPr="00C80CF7" w14:paraId="2F8E849F" w14:textId="77777777" w:rsidTr="004B2791">
        <w:trPr>
          <w:trHeight w:val="288"/>
        </w:trPr>
        <w:tc>
          <w:tcPr>
            <w:tcW w:w="3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D95DA" w14:textId="77777777" w:rsidR="005F2C0D" w:rsidRPr="00C80CF7" w:rsidRDefault="005F2C0D" w:rsidP="006B290F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AA0F0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2,81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D01BD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38.8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86E5F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245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F33FE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34.8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A45F4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482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A81B4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36.1</w:t>
            </w:r>
          </w:p>
        </w:tc>
      </w:tr>
      <w:tr w:rsidR="005F2C0D" w:rsidRPr="00C80CF7" w14:paraId="2B9875B7" w14:textId="77777777" w:rsidTr="004B2791">
        <w:trPr>
          <w:trHeight w:val="288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2A460" w14:textId="77777777" w:rsidR="005F2C0D" w:rsidRPr="00C80CF7" w:rsidRDefault="005F2C0D" w:rsidP="006B290F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Household place of cook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8BDD4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6EBE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4B42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13D1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9280B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1626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5F2C0D" w:rsidRPr="00C80CF7" w14:paraId="11F5A6EC" w14:textId="77777777" w:rsidTr="004B2791">
        <w:trPr>
          <w:trHeight w:val="288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B304" w14:textId="77777777" w:rsidR="005F2C0D" w:rsidRPr="00C80CF7" w:rsidRDefault="005F2C0D" w:rsidP="006B290F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 xml:space="preserve">Inside the house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6983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83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7DE4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11.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4941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57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09A4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8.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E045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112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B578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8.4</w:t>
            </w:r>
          </w:p>
        </w:tc>
      </w:tr>
      <w:tr w:rsidR="005F2C0D" w:rsidRPr="00C80CF7" w14:paraId="1DDB63A1" w14:textId="77777777" w:rsidTr="004B2791">
        <w:trPr>
          <w:trHeight w:val="288"/>
        </w:trPr>
        <w:tc>
          <w:tcPr>
            <w:tcW w:w="3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1558C" w14:textId="77777777" w:rsidR="005F2C0D" w:rsidRPr="00C80CF7" w:rsidRDefault="005F2C0D" w:rsidP="006B290F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Outside the house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B9CF8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6,41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1D061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88.4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3DD80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647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53D2E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91.8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90B11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1224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A60AC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91.6</w:t>
            </w:r>
          </w:p>
        </w:tc>
      </w:tr>
      <w:tr w:rsidR="005F2C0D" w:rsidRPr="00C80CF7" w14:paraId="203BB40F" w14:textId="77777777" w:rsidTr="004B2791">
        <w:trPr>
          <w:trHeight w:val="288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D35C" w14:textId="77777777" w:rsidR="005F2C0D" w:rsidRPr="00C80CF7" w:rsidRDefault="005F2C0D" w:rsidP="006B290F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Main cooking fue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E28EB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9790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4122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9CAE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98532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9BAB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5F2C0D" w:rsidRPr="00C80CF7" w14:paraId="2DC1AF6F" w14:textId="77777777" w:rsidTr="004B2791">
        <w:trPr>
          <w:trHeight w:val="288"/>
        </w:trPr>
        <w:tc>
          <w:tcPr>
            <w:tcW w:w="3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5B1F" w14:textId="77777777" w:rsidR="005F2C0D" w:rsidRPr="00C80CF7" w:rsidRDefault="005F2C0D" w:rsidP="006B290F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 xml:space="preserve">Electricity 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8C87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EEFD5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A195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BDDA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1D40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FDEA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0.0</w:t>
            </w:r>
          </w:p>
        </w:tc>
      </w:tr>
      <w:tr w:rsidR="005F2C0D" w:rsidRPr="00C80CF7" w14:paraId="352B1922" w14:textId="77777777" w:rsidTr="004B2791">
        <w:trPr>
          <w:trHeight w:val="288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FC5A" w14:textId="77777777" w:rsidR="005F2C0D" w:rsidRPr="00C80CF7" w:rsidRDefault="005F2C0D" w:rsidP="006B290F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 xml:space="preserve">LPG-gas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51064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A45F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9466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D643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8D92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13F3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0.4</w:t>
            </w:r>
          </w:p>
        </w:tc>
      </w:tr>
      <w:tr w:rsidR="005F2C0D" w:rsidRPr="00C80CF7" w14:paraId="047B7CE9" w14:textId="77777777" w:rsidTr="004B2791">
        <w:trPr>
          <w:trHeight w:val="288"/>
        </w:trPr>
        <w:tc>
          <w:tcPr>
            <w:tcW w:w="3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0E9C" w14:textId="77777777" w:rsidR="005F2C0D" w:rsidRPr="00C80CF7" w:rsidRDefault="005F2C0D" w:rsidP="006B290F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 xml:space="preserve">Wood 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47AB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6,349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5285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87.6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1ABA1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5699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2E4E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80.8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590D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10292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2515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77.0</w:t>
            </w:r>
          </w:p>
        </w:tc>
      </w:tr>
      <w:tr w:rsidR="005F2C0D" w:rsidRPr="00C80CF7" w14:paraId="1F966F42" w14:textId="77777777" w:rsidTr="004B2791">
        <w:trPr>
          <w:trHeight w:val="288"/>
        </w:trPr>
        <w:tc>
          <w:tcPr>
            <w:tcW w:w="34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3A7E0" w14:textId="77777777" w:rsidR="005F2C0D" w:rsidRPr="00C80CF7" w:rsidRDefault="005F2C0D" w:rsidP="006B290F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Charcoal</w:t>
            </w:r>
          </w:p>
        </w:tc>
        <w:tc>
          <w:tcPr>
            <w:tcW w:w="13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BFCD0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890</w:t>
            </w:r>
          </w:p>
        </w:tc>
        <w:tc>
          <w:tcPr>
            <w:tcW w:w="7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E997E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12.3</w:t>
            </w:r>
          </w:p>
        </w:tc>
        <w:tc>
          <w:tcPr>
            <w:tcW w:w="13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3601F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1324</w:t>
            </w:r>
          </w:p>
        </w:tc>
        <w:tc>
          <w:tcPr>
            <w:tcW w:w="8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B6DF1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18.8</w:t>
            </w:r>
          </w:p>
        </w:tc>
        <w:tc>
          <w:tcPr>
            <w:tcW w:w="13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56084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3016</w:t>
            </w:r>
          </w:p>
        </w:tc>
        <w:tc>
          <w:tcPr>
            <w:tcW w:w="7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450A3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22.6</w:t>
            </w:r>
          </w:p>
        </w:tc>
      </w:tr>
      <w:tr w:rsidR="005F2C0D" w:rsidRPr="00C80CF7" w14:paraId="74DF7624" w14:textId="77777777" w:rsidTr="004B2791">
        <w:trPr>
          <w:trHeight w:val="288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FC22" w14:textId="77777777" w:rsidR="005F2C0D" w:rsidRPr="00C80CF7" w:rsidRDefault="005F2C0D" w:rsidP="006B290F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Roof structur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3974A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FE426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5FCC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CE5B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4A35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FA23A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5F2C0D" w:rsidRPr="00C80CF7" w14:paraId="2866F733" w14:textId="77777777" w:rsidTr="004B2791">
        <w:trPr>
          <w:trHeight w:val="288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3292" w14:textId="77777777" w:rsidR="005F2C0D" w:rsidRPr="00C80CF7" w:rsidRDefault="005F2C0D" w:rsidP="006B290F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Incomplet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EFAA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3,39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4ACA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46.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0EEF0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267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B58EF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37.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AA4F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428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583E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32.1</w:t>
            </w:r>
          </w:p>
        </w:tc>
      </w:tr>
      <w:tr w:rsidR="005F2C0D" w:rsidRPr="00C80CF7" w14:paraId="7C6BEE46" w14:textId="77777777" w:rsidTr="004B2791">
        <w:trPr>
          <w:trHeight w:val="288"/>
        </w:trPr>
        <w:tc>
          <w:tcPr>
            <w:tcW w:w="3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62D9B" w14:textId="77777777" w:rsidR="005F2C0D" w:rsidRPr="00C80CF7" w:rsidRDefault="005F2C0D" w:rsidP="006B290F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05121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3,85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50CD9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53.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A9A9B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438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9ED03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62.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64CDE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907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FA864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67.9</w:t>
            </w:r>
          </w:p>
        </w:tc>
      </w:tr>
      <w:tr w:rsidR="005F2C0D" w:rsidRPr="00C80CF7" w14:paraId="05F5553F" w14:textId="77777777" w:rsidTr="004B2791">
        <w:trPr>
          <w:trHeight w:val="288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ED7D" w14:textId="77777777" w:rsidR="005F2C0D" w:rsidRPr="00C80CF7" w:rsidRDefault="005F2C0D" w:rsidP="006B290F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Floor structure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3AA34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565E7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4706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B7FB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C2F9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27313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5F2C0D" w:rsidRPr="00C80CF7" w14:paraId="13B2FC0C" w14:textId="77777777" w:rsidTr="004B2791">
        <w:trPr>
          <w:trHeight w:val="288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402B4" w14:textId="77777777" w:rsidR="005F2C0D" w:rsidRPr="00C80CF7" w:rsidRDefault="005F2C0D" w:rsidP="006B290F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Incomplet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870C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6,06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1BCC6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83.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DF41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534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AD09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75.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05D0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90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2EAB6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67.5</w:t>
            </w:r>
          </w:p>
        </w:tc>
      </w:tr>
      <w:tr w:rsidR="005F2C0D" w:rsidRPr="00C80CF7" w14:paraId="47E8A1CE" w14:textId="77777777" w:rsidTr="004B2791">
        <w:trPr>
          <w:trHeight w:val="288"/>
        </w:trPr>
        <w:tc>
          <w:tcPr>
            <w:tcW w:w="3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C071D" w14:textId="77777777" w:rsidR="005F2C0D" w:rsidRPr="00C80CF7" w:rsidRDefault="005F2C0D" w:rsidP="006B290F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9CA90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1,18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CC6CA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16.4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2EA01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171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81229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24.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D9B04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434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0C66A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32.5</w:t>
            </w:r>
          </w:p>
        </w:tc>
      </w:tr>
      <w:tr w:rsidR="005F2C0D" w:rsidRPr="00C80CF7" w14:paraId="1DAE8951" w14:textId="77777777" w:rsidTr="004B2791">
        <w:trPr>
          <w:trHeight w:val="288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38BF" w14:textId="77777777" w:rsidR="005F2C0D" w:rsidRPr="00C80CF7" w:rsidRDefault="005F2C0D" w:rsidP="006B290F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Wall structure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DA37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603A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484B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3A10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36954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9C8D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5F2C0D" w:rsidRPr="00C80CF7" w14:paraId="3256F7C0" w14:textId="77777777" w:rsidTr="004B2791">
        <w:trPr>
          <w:trHeight w:val="288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B5D4" w14:textId="77777777" w:rsidR="005F2C0D" w:rsidRPr="00C80CF7" w:rsidRDefault="005F2C0D" w:rsidP="006B290F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Incomplet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51D9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9E6A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0.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2545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9CF5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0.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5B7E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117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A73F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8.8</w:t>
            </w:r>
          </w:p>
        </w:tc>
      </w:tr>
      <w:tr w:rsidR="005F2C0D" w:rsidRPr="00C80CF7" w14:paraId="69CCE4D5" w14:textId="77777777" w:rsidTr="004B2791">
        <w:trPr>
          <w:trHeight w:val="288"/>
        </w:trPr>
        <w:tc>
          <w:tcPr>
            <w:tcW w:w="3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B4EC0" w14:textId="77777777" w:rsidR="005F2C0D" w:rsidRPr="00C80CF7" w:rsidRDefault="005F2C0D" w:rsidP="006B290F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8F8F6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7,20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3CDB5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99.4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77883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701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718AD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99.4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A6BA8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1219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0D875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91.2</w:t>
            </w:r>
          </w:p>
        </w:tc>
      </w:tr>
      <w:tr w:rsidR="005F2C0D" w:rsidRPr="00C80CF7" w14:paraId="7BE6445E" w14:textId="77777777" w:rsidTr="004B2791">
        <w:trPr>
          <w:trHeight w:val="288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A188" w14:textId="77777777" w:rsidR="005F2C0D" w:rsidRPr="00C80CF7" w:rsidRDefault="005F2C0D" w:rsidP="006B290F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Marital status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DCAA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1BC8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A012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DB945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40AA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A73B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5F2C0D" w:rsidRPr="00C80CF7" w14:paraId="75FC4208" w14:textId="77777777" w:rsidTr="004B2791">
        <w:trPr>
          <w:trHeight w:val="288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C45B" w14:textId="77777777" w:rsidR="005F2C0D" w:rsidRPr="00C80CF7" w:rsidRDefault="005F2C0D" w:rsidP="006B290F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No partner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BAC9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9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0A827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12.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D92D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81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7AAD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11.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04D5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187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2BE2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14.0</w:t>
            </w:r>
          </w:p>
        </w:tc>
      </w:tr>
      <w:tr w:rsidR="005F2C0D" w:rsidRPr="00C80CF7" w14:paraId="61B8188D" w14:textId="77777777" w:rsidTr="004B2791">
        <w:trPr>
          <w:trHeight w:val="288"/>
        </w:trPr>
        <w:tc>
          <w:tcPr>
            <w:tcW w:w="3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E314D" w14:textId="77777777" w:rsidR="005F2C0D" w:rsidRPr="00C80CF7" w:rsidRDefault="005F2C0D" w:rsidP="006B290F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Has a partner or married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655AE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6,34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1AD9C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87.5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DF265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624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8D36C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88.5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3C20E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1149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87B89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86.0</w:t>
            </w:r>
          </w:p>
        </w:tc>
      </w:tr>
      <w:tr w:rsidR="005F2C0D" w:rsidRPr="00C80CF7" w14:paraId="3C93AA1A" w14:textId="77777777" w:rsidTr="004B2791">
        <w:trPr>
          <w:trHeight w:val="288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B4B5" w14:textId="77777777" w:rsidR="005F2C0D" w:rsidRPr="00C80CF7" w:rsidRDefault="005F2C0D" w:rsidP="006B290F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lastRenderedPageBreak/>
              <w:t>Sex of the household head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7BA5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0E08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1F60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70E0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3AC2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0836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5F2C0D" w:rsidRPr="00C80CF7" w14:paraId="65D6EEC7" w14:textId="77777777" w:rsidTr="004B2791">
        <w:trPr>
          <w:trHeight w:val="288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80EA" w14:textId="77777777" w:rsidR="005F2C0D" w:rsidRPr="00C80CF7" w:rsidRDefault="005F2C0D" w:rsidP="006B290F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3FD6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5,7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E2BD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78.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3904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563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0573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79.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F30F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1016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379B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76.1</w:t>
            </w:r>
          </w:p>
        </w:tc>
      </w:tr>
      <w:tr w:rsidR="005F2C0D" w:rsidRPr="00C80CF7" w14:paraId="7D5307D3" w14:textId="77777777" w:rsidTr="004B2791">
        <w:trPr>
          <w:trHeight w:val="288"/>
        </w:trPr>
        <w:tc>
          <w:tcPr>
            <w:tcW w:w="3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32E59" w14:textId="77777777" w:rsidR="005F2C0D" w:rsidRPr="00C80CF7" w:rsidRDefault="005F2C0D" w:rsidP="006B290F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5CEF2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1,54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0DFC1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21.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492D0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142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109C3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20.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065D7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319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FC770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23.9</w:t>
            </w:r>
          </w:p>
        </w:tc>
      </w:tr>
      <w:tr w:rsidR="005F2C0D" w:rsidRPr="00C80CF7" w14:paraId="20762675" w14:textId="77777777" w:rsidTr="004B2791">
        <w:trPr>
          <w:trHeight w:val="288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1852" w14:textId="77777777" w:rsidR="005F2C0D" w:rsidRPr="00C80CF7" w:rsidRDefault="005F2C0D" w:rsidP="006B290F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Car ownership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1E692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72E5B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1F31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8C3E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00AA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640F1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5F2C0D" w:rsidRPr="00C80CF7" w14:paraId="3B475EEA" w14:textId="77777777" w:rsidTr="004B2791">
        <w:trPr>
          <w:trHeight w:val="288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263A" w14:textId="77777777" w:rsidR="005F2C0D" w:rsidRPr="00C80CF7" w:rsidRDefault="005F2C0D" w:rsidP="006B290F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D631A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7,16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A2CE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98.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81D1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6,87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059E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97.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5E4F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12,86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C35B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96.3</w:t>
            </w:r>
          </w:p>
        </w:tc>
      </w:tr>
      <w:tr w:rsidR="005F2C0D" w:rsidRPr="00C80CF7" w14:paraId="03BEBDB9" w14:textId="77777777" w:rsidTr="004B2791">
        <w:trPr>
          <w:trHeight w:val="288"/>
        </w:trPr>
        <w:tc>
          <w:tcPr>
            <w:tcW w:w="3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0FD5E" w14:textId="77777777" w:rsidR="005F2C0D" w:rsidRPr="00C80CF7" w:rsidRDefault="005F2C0D" w:rsidP="006B290F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4C820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8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E70AE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1.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5A333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18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282CB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2.6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0601D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49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4257C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3.7</w:t>
            </w:r>
          </w:p>
        </w:tc>
      </w:tr>
      <w:tr w:rsidR="005F2C0D" w:rsidRPr="00C80CF7" w14:paraId="436EC660" w14:textId="77777777" w:rsidTr="004B2791">
        <w:trPr>
          <w:trHeight w:val="288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141C" w14:textId="77777777" w:rsidR="005F2C0D" w:rsidRPr="00C80CF7" w:rsidRDefault="005F2C0D" w:rsidP="006B290F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Motorcycle ownership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4EF6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1692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CBC2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C0D2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0EFC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9318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5F2C0D" w:rsidRPr="00C80CF7" w14:paraId="7875830E" w14:textId="77777777" w:rsidTr="004B2791">
        <w:trPr>
          <w:trHeight w:val="288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D35BB" w14:textId="77777777" w:rsidR="005F2C0D" w:rsidRPr="00C80CF7" w:rsidRDefault="005F2C0D" w:rsidP="006B290F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0D23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6,83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BFF7B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94.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16FC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6,31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7A6A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89.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2F8A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11,37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4A4DD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85.1</w:t>
            </w:r>
          </w:p>
        </w:tc>
      </w:tr>
      <w:tr w:rsidR="005F2C0D" w:rsidRPr="00C80CF7" w14:paraId="6FCB575E" w14:textId="77777777" w:rsidTr="004B2791">
        <w:trPr>
          <w:trHeight w:val="288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A8F2" w14:textId="77777777" w:rsidR="005F2C0D" w:rsidRPr="00C80CF7" w:rsidRDefault="005F2C0D" w:rsidP="006B290F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254E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2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EF8F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2.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3311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63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CDF3A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8.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9BEC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1,64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7D21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12.3</w:t>
            </w:r>
          </w:p>
        </w:tc>
      </w:tr>
      <w:tr w:rsidR="005F2C0D" w:rsidRPr="00C80CF7" w14:paraId="157C6EB5" w14:textId="77777777" w:rsidTr="004B2791">
        <w:trPr>
          <w:trHeight w:val="288"/>
        </w:trPr>
        <w:tc>
          <w:tcPr>
            <w:tcW w:w="3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39F11" w14:textId="77777777" w:rsidR="005F2C0D" w:rsidRPr="00C80CF7" w:rsidRDefault="005F2C0D" w:rsidP="006B290F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Non-resident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A3AFF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20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63117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2.9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5FAC5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10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25958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1.5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A4F86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34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99742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2.6</w:t>
            </w:r>
          </w:p>
        </w:tc>
      </w:tr>
      <w:tr w:rsidR="005F2C0D" w:rsidRPr="00C80CF7" w14:paraId="407E0913" w14:textId="77777777" w:rsidTr="004B2791">
        <w:trPr>
          <w:trHeight w:val="431"/>
        </w:trPr>
        <w:tc>
          <w:tcPr>
            <w:tcW w:w="3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FE447" w14:textId="77777777" w:rsidR="005F2C0D" w:rsidRPr="00C80CF7" w:rsidRDefault="005F2C0D" w:rsidP="006B290F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Maternal age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55F6B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Mean =28.9, ±6.8</w:t>
            </w:r>
          </w:p>
        </w:tc>
        <w:tc>
          <w:tcPr>
            <w:tcW w:w="21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A6DBB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Mean =28.8, ±6.8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05AF3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Mean =28.6, ±6.8</w:t>
            </w:r>
          </w:p>
        </w:tc>
      </w:tr>
      <w:tr w:rsidR="005F2C0D" w:rsidRPr="00C80CF7" w14:paraId="062AF61D" w14:textId="77777777" w:rsidTr="003A2399">
        <w:trPr>
          <w:trHeight w:val="137"/>
        </w:trPr>
        <w:tc>
          <w:tcPr>
            <w:tcW w:w="3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EEDDA" w14:textId="77777777" w:rsidR="005F2C0D" w:rsidRPr="00C80CF7" w:rsidRDefault="005F2C0D" w:rsidP="006B290F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Age of the household head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796C5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Mean =36.9, ±11.5</w:t>
            </w:r>
          </w:p>
        </w:tc>
        <w:tc>
          <w:tcPr>
            <w:tcW w:w="21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FBD7D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Mean =37.3, ±11.7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5278C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Mean =37.4, ±12.0</w:t>
            </w:r>
          </w:p>
        </w:tc>
      </w:tr>
      <w:tr w:rsidR="003A2399" w:rsidRPr="00C80CF7" w14:paraId="695910A7" w14:textId="77777777" w:rsidTr="008C386D">
        <w:trPr>
          <w:trHeight w:val="131"/>
        </w:trPr>
        <w:tc>
          <w:tcPr>
            <w:tcW w:w="3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F9B659" w14:textId="53F92DE0" w:rsidR="003A2399" w:rsidRDefault="003A2399" w:rsidP="006B290F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Number of rooms used for sleeping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D53BBD" w14:textId="33618868" w:rsidR="003A2399" w:rsidRPr="00C80CF7" w:rsidRDefault="008C386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 xml:space="preserve">Mean=4.1, </w:t>
            </w:r>
            <w:r w:rsidRPr="00C80CF7">
              <w:rPr>
                <w:rFonts w:eastAsia="Times New Roman"/>
                <w:sz w:val="20"/>
                <w:szCs w:val="20"/>
                <w:lang w:val="en-US"/>
              </w:rPr>
              <w:t>±</w:t>
            </w:r>
            <w:r>
              <w:rPr>
                <w:rFonts w:eastAsia="Times New Roman"/>
                <w:sz w:val="20"/>
                <w:szCs w:val="20"/>
                <w:lang w:val="en-US"/>
              </w:rPr>
              <w:t>1.9</w:t>
            </w:r>
          </w:p>
        </w:tc>
        <w:tc>
          <w:tcPr>
            <w:tcW w:w="21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619F78" w14:textId="7F60B7C1" w:rsidR="003A2399" w:rsidRPr="00C80CF7" w:rsidRDefault="008C386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 xml:space="preserve">Mean=4.1, </w:t>
            </w:r>
            <w:r w:rsidRPr="00C80CF7">
              <w:rPr>
                <w:rFonts w:eastAsia="Times New Roman"/>
                <w:sz w:val="20"/>
                <w:szCs w:val="20"/>
                <w:lang w:val="en-US"/>
              </w:rPr>
              <w:t>±</w:t>
            </w:r>
            <w:r>
              <w:rPr>
                <w:rFonts w:eastAsia="Times New Roman"/>
                <w:sz w:val="20"/>
                <w:szCs w:val="20"/>
                <w:lang w:val="en-US"/>
              </w:rPr>
              <w:t>1.9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2FA852" w14:textId="78169C9E" w:rsidR="003A2399" w:rsidRPr="00C80CF7" w:rsidRDefault="008C386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 xml:space="preserve">Mean=3.6, </w:t>
            </w:r>
            <w:r w:rsidRPr="00C80CF7">
              <w:rPr>
                <w:rFonts w:eastAsia="Times New Roman"/>
                <w:sz w:val="20"/>
                <w:szCs w:val="20"/>
                <w:lang w:val="en-US"/>
              </w:rPr>
              <w:t>±</w:t>
            </w:r>
            <w:r>
              <w:rPr>
                <w:rFonts w:eastAsia="Times New Roman"/>
                <w:sz w:val="20"/>
                <w:szCs w:val="20"/>
                <w:lang w:val="en-US"/>
              </w:rPr>
              <w:t>1.7</w:t>
            </w:r>
          </w:p>
        </w:tc>
      </w:tr>
      <w:tr w:rsidR="008C386D" w:rsidRPr="00C80CF7" w14:paraId="1689C04C" w14:textId="77777777" w:rsidTr="008C386D">
        <w:trPr>
          <w:trHeight w:val="125"/>
        </w:trPr>
        <w:tc>
          <w:tcPr>
            <w:tcW w:w="3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4631B8" w14:textId="30D302A0" w:rsidR="008C386D" w:rsidRDefault="008C386D" w:rsidP="006B290F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Number of household members 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EE327D" w14:textId="3F8F8CC2" w:rsidR="008C386D" w:rsidRPr="00C80CF7" w:rsidRDefault="008C386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 xml:space="preserve">Mean=6.2, </w:t>
            </w:r>
            <w:r w:rsidRPr="00C80CF7">
              <w:rPr>
                <w:rFonts w:eastAsia="Times New Roman"/>
                <w:sz w:val="20"/>
                <w:szCs w:val="20"/>
                <w:lang w:val="en-US"/>
              </w:rPr>
              <w:t>±</w:t>
            </w:r>
            <w:r>
              <w:rPr>
                <w:rFonts w:eastAsia="Times New Roman"/>
                <w:sz w:val="20"/>
                <w:szCs w:val="20"/>
                <w:lang w:val="en-US"/>
              </w:rPr>
              <w:t>2.8</w:t>
            </w:r>
          </w:p>
        </w:tc>
        <w:tc>
          <w:tcPr>
            <w:tcW w:w="21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13CCAA" w14:textId="273AF2E7" w:rsidR="008C386D" w:rsidRPr="00C80CF7" w:rsidRDefault="008C386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 xml:space="preserve">Mean=6.6, </w:t>
            </w:r>
            <w:r w:rsidRPr="00C80CF7">
              <w:rPr>
                <w:rFonts w:eastAsia="Times New Roman"/>
                <w:sz w:val="20"/>
                <w:szCs w:val="20"/>
                <w:lang w:val="en-US"/>
              </w:rPr>
              <w:t>±</w:t>
            </w:r>
            <w:r>
              <w:rPr>
                <w:rFonts w:eastAsia="Times New Roman"/>
                <w:sz w:val="20"/>
                <w:szCs w:val="20"/>
                <w:lang w:val="en-US"/>
              </w:rPr>
              <w:t>2.6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9F54EC" w14:textId="313B51BC" w:rsidR="008C386D" w:rsidRPr="00C80CF7" w:rsidRDefault="008C386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 xml:space="preserve">Mean=6.2, </w:t>
            </w:r>
            <w:r w:rsidRPr="00C80CF7">
              <w:rPr>
                <w:rFonts w:eastAsia="Times New Roman"/>
                <w:sz w:val="20"/>
                <w:szCs w:val="20"/>
                <w:lang w:val="en-US"/>
              </w:rPr>
              <w:t>±</w:t>
            </w:r>
            <w:r>
              <w:rPr>
                <w:rFonts w:eastAsia="Times New Roman"/>
                <w:sz w:val="20"/>
                <w:szCs w:val="20"/>
                <w:lang w:val="en-US"/>
              </w:rPr>
              <w:t>2.7</w:t>
            </w:r>
          </w:p>
        </w:tc>
      </w:tr>
      <w:tr w:rsidR="005F2C0D" w:rsidRPr="00C80CF7" w14:paraId="203B7A60" w14:textId="77777777" w:rsidTr="004B2791">
        <w:trPr>
          <w:trHeight w:val="558"/>
        </w:trPr>
        <w:tc>
          <w:tcPr>
            <w:tcW w:w="9686" w:type="dxa"/>
            <w:gridSpan w:val="7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63F85B" w14:textId="77777777" w:rsidR="005F2C0D" w:rsidRPr="00C80CF7" w:rsidRDefault="005F2C0D" w:rsidP="006B290F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Note:</w:t>
            </w:r>
            <w:r w:rsidRPr="00C80CF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The estimates are based on the live children who were staying with the parents or caretakers at the time of interview.</w:t>
            </w:r>
          </w:p>
        </w:tc>
      </w:tr>
    </w:tbl>
    <w:p w14:paraId="24D27B03" w14:textId="4168D74C" w:rsidR="005F2C0D" w:rsidRPr="00C80CF7" w:rsidRDefault="00DD7122" w:rsidP="00DD7122">
      <w:pPr>
        <w:tabs>
          <w:tab w:val="left" w:pos="1120"/>
        </w:tabs>
        <w:autoSpaceDE w:val="0"/>
        <w:autoSpaceDN w:val="0"/>
        <w:adjustRightInd w:val="0"/>
        <w:spacing w:after="0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ab/>
      </w:r>
    </w:p>
    <w:p w14:paraId="64E5BE73" w14:textId="158D44BB" w:rsidR="005F2C0D" w:rsidRPr="00C80CF7" w:rsidRDefault="00DD7122" w:rsidP="005F2C0D">
      <w:pPr>
        <w:pStyle w:val="Caption"/>
        <w:keepNext/>
        <w:rPr>
          <w:b/>
          <w:bCs/>
          <w:i w:val="0"/>
          <w:iCs w:val="0"/>
          <w:color w:val="auto"/>
          <w:sz w:val="20"/>
          <w:szCs w:val="20"/>
        </w:rPr>
      </w:pPr>
      <w:proofErr w:type="spellStart"/>
      <w:r>
        <w:rPr>
          <w:b/>
          <w:bCs/>
          <w:i w:val="0"/>
          <w:iCs w:val="0"/>
          <w:color w:val="auto"/>
          <w:sz w:val="20"/>
          <w:szCs w:val="20"/>
        </w:rPr>
        <w:t>S</w:t>
      </w:r>
      <w:r w:rsidR="00F830D1">
        <w:rPr>
          <w:b/>
          <w:bCs/>
          <w:i w:val="0"/>
          <w:iCs w:val="0"/>
          <w:color w:val="auto"/>
          <w:sz w:val="20"/>
          <w:szCs w:val="20"/>
        </w:rPr>
        <w:t>2</w:t>
      </w:r>
      <w:proofErr w:type="spellEnd"/>
      <w:r>
        <w:rPr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846206">
        <w:rPr>
          <w:b/>
          <w:bCs/>
          <w:i w:val="0"/>
          <w:iCs w:val="0"/>
          <w:color w:val="auto"/>
          <w:sz w:val="20"/>
          <w:szCs w:val="20"/>
        </w:rPr>
        <w:t>Table 2</w:t>
      </w:r>
      <w:r w:rsidR="005F2C0D" w:rsidRPr="00C80CF7">
        <w:rPr>
          <w:b/>
          <w:bCs/>
          <w:i w:val="0"/>
          <w:iCs w:val="0"/>
          <w:color w:val="auto"/>
          <w:sz w:val="20"/>
          <w:szCs w:val="20"/>
        </w:rPr>
        <w:t>: Child-related individual characteristics</w:t>
      </w:r>
    </w:p>
    <w:tbl>
      <w:tblPr>
        <w:tblW w:w="9736" w:type="dxa"/>
        <w:tblLayout w:type="fixed"/>
        <w:tblLook w:val="04A0" w:firstRow="1" w:lastRow="0" w:firstColumn="1" w:lastColumn="0" w:noHBand="0" w:noVBand="1"/>
      </w:tblPr>
      <w:tblGrid>
        <w:gridCol w:w="3560"/>
        <w:gridCol w:w="1327"/>
        <w:gridCol w:w="731"/>
        <w:gridCol w:w="1327"/>
        <w:gridCol w:w="731"/>
        <w:gridCol w:w="1327"/>
        <w:gridCol w:w="733"/>
      </w:tblGrid>
      <w:tr w:rsidR="005F2C0D" w:rsidRPr="00C80CF7" w14:paraId="1D07A286" w14:textId="77777777" w:rsidTr="00ED2378">
        <w:trPr>
          <w:trHeight w:val="288"/>
          <w:tblHeader/>
        </w:trPr>
        <w:tc>
          <w:tcPr>
            <w:tcW w:w="3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2EDF" w14:textId="77777777" w:rsidR="005F2C0D" w:rsidRPr="00C80CF7" w:rsidRDefault="005F2C0D" w:rsidP="006B290F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0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0CD6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2006</w:t>
            </w:r>
          </w:p>
        </w:tc>
        <w:tc>
          <w:tcPr>
            <w:tcW w:w="20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82FD4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2011</w:t>
            </w:r>
          </w:p>
        </w:tc>
        <w:tc>
          <w:tcPr>
            <w:tcW w:w="2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FB9CB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2016</w:t>
            </w:r>
          </w:p>
        </w:tc>
      </w:tr>
      <w:tr w:rsidR="00ED2378" w:rsidRPr="00C80CF7" w14:paraId="00BDDF02" w14:textId="77777777" w:rsidTr="00ED2378">
        <w:trPr>
          <w:trHeight w:val="288"/>
          <w:tblHeader/>
        </w:trPr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2B93C" w14:textId="77777777" w:rsidR="005F2C0D" w:rsidRPr="00C80CF7" w:rsidRDefault="005F2C0D" w:rsidP="006B290F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9025F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 xml:space="preserve">Weighted sample 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CCC9B" w14:textId="18AA2899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224D5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 xml:space="preserve">Weighted sample 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E701" w14:textId="166F7178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F339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 xml:space="preserve">Weighted sample 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8DBA" w14:textId="36CE0832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%</w:t>
            </w:r>
          </w:p>
        </w:tc>
      </w:tr>
      <w:tr w:rsidR="00ED2378" w:rsidRPr="00C80CF7" w14:paraId="74CFB403" w14:textId="77777777" w:rsidTr="00ED2378">
        <w:trPr>
          <w:trHeight w:val="288"/>
        </w:trPr>
        <w:tc>
          <w:tcPr>
            <w:tcW w:w="3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F951" w14:textId="77777777" w:rsidR="005F2C0D" w:rsidRPr="00C80CF7" w:rsidRDefault="005F2C0D" w:rsidP="006B290F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Childbirth position 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44A2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E6A3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CD1C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9977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5276" w14:textId="77777777" w:rsidR="005F2C0D" w:rsidRPr="00C80CF7" w:rsidRDefault="005F2C0D" w:rsidP="006B290F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1F61" w14:textId="77777777" w:rsidR="005F2C0D" w:rsidRPr="00C80CF7" w:rsidRDefault="005F2C0D" w:rsidP="006B290F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</w:tr>
      <w:tr w:rsidR="00ED2378" w:rsidRPr="00C80CF7" w14:paraId="75360D8C" w14:textId="77777777" w:rsidTr="00ED2378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9C6E2" w14:textId="77777777" w:rsidR="005F2C0D" w:rsidRPr="00C80CF7" w:rsidRDefault="005F2C0D" w:rsidP="006B290F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A63D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1,15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5FB5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15.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6BAA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1,13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021F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16.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1CED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2,67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9CBE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20.0</w:t>
            </w:r>
          </w:p>
        </w:tc>
      </w:tr>
      <w:tr w:rsidR="00ED2378" w:rsidRPr="00C80CF7" w14:paraId="2F28F619" w14:textId="77777777" w:rsidTr="00ED2378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29C9C" w14:textId="77777777" w:rsidR="005F2C0D" w:rsidRPr="00C80CF7" w:rsidRDefault="005F2C0D" w:rsidP="006B290F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E41E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1,05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0566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14.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043A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1,18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0DAB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16.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48D7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2,44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3346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18.3</w:t>
            </w:r>
          </w:p>
        </w:tc>
      </w:tr>
      <w:tr w:rsidR="00ED2378" w:rsidRPr="00C80CF7" w14:paraId="41BAE674" w14:textId="77777777" w:rsidTr="00ED2378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E5B0" w14:textId="77777777" w:rsidR="005F2C0D" w:rsidRPr="00C80CF7" w:rsidRDefault="005F2C0D" w:rsidP="006B290F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6B27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1,00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8552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13.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5F93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1,03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A5A81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14.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C103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2,10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F41C5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15.7</w:t>
            </w:r>
          </w:p>
        </w:tc>
      </w:tr>
      <w:tr w:rsidR="00ED2378" w:rsidRPr="00C80CF7" w14:paraId="6DB6A8F4" w14:textId="77777777" w:rsidTr="00ED2378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B959" w14:textId="77777777" w:rsidR="005F2C0D" w:rsidRPr="00C80CF7" w:rsidRDefault="005F2C0D" w:rsidP="006B290F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5091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91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9E38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12.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B87C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89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6DB3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12.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4139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1,64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CEF56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12.3</w:t>
            </w:r>
          </w:p>
        </w:tc>
      </w:tr>
      <w:tr w:rsidR="00ED2378" w:rsidRPr="00C80CF7" w14:paraId="285D9EF9" w14:textId="77777777" w:rsidTr="00ED2378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9C5E" w14:textId="77777777" w:rsidR="005F2C0D" w:rsidRPr="00C80CF7" w:rsidRDefault="005F2C0D" w:rsidP="006B290F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8237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81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3713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11.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8522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73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29CB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10.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0C50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1,32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426A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9.9</w:t>
            </w:r>
          </w:p>
        </w:tc>
      </w:tr>
      <w:tr w:rsidR="00ED2378" w:rsidRPr="00C80CF7" w14:paraId="6C25D948" w14:textId="77777777" w:rsidTr="00ED2378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6E5B" w14:textId="77777777" w:rsidR="005F2C0D" w:rsidRPr="00C80CF7" w:rsidRDefault="005F2C0D" w:rsidP="006B290F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6B5F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70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D039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9.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FF73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65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ADC1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9.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789D2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96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F2CC9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7.2</w:t>
            </w:r>
          </w:p>
        </w:tc>
      </w:tr>
      <w:tr w:rsidR="00ED2378" w:rsidRPr="00C80CF7" w14:paraId="2080D3DA" w14:textId="77777777" w:rsidTr="00ED2378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9D31" w14:textId="77777777" w:rsidR="005F2C0D" w:rsidRPr="00C80CF7" w:rsidRDefault="005F2C0D" w:rsidP="006B290F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01FF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54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5905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7.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0D4D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52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1FD0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7.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240F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79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547D0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6.0</w:t>
            </w:r>
          </w:p>
        </w:tc>
      </w:tr>
      <w:tr w:rsidR="00ED2378" w:rsidRPr="00C80CF7" w14:paraId="5C65080D" w14:textId="77777777" w:rsidTr="00ED2378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C0B25" w14:textId="77777777" w:rsidR="005F2C0D" w:rsidRPr="00C80CF7" w:rsidRDefault="005F2C0D" w:rsidP="006B290F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3FB7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41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2EF0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5.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96C4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36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A8E0E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5.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89968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56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2151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4.2</w:t>
            </w:r>
          </w:p>
        </w:tc>
      </w:tr>
      <w:tr w:rsidR="00ED2378" w:rsidRPr="00C80CF7" w14:paraId="483420A8" w14:textId="77777777" w:rsidTr="00ED2378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BCA8" w14:textId="77777777" w:rsidR="005F2C0D" w:rsidRPr="00C80CF7" w:rsidRDefault="005F2C0D" w:rsidP="006B290F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3C05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28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4E21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4.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1850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23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841C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3.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1837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38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BB25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2.9</w:t>
            </w:r>
          </w:p>
        </w:tc>
      </w:tr>
      <w:tr w:rsidR="00ED2378" w:rsidRPr="00C80CF7" w14:paraId="71120B00" w14:textId="77777777" w:rsidTr="00ED2378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598F0" w14:textId="77777777" w:rsidR="005F2C0D" w:rsidRPr="00C80CF7" w:rsidRDefault="005F2C0D" w:rsidP="006B290F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10+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8E2BD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color w:val="000000"/>
                <w:sz w:val="20"/>
                <w:szCs w:val="20"/>
              </w:rPr>
              <w:t>346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F454E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color w:val="000000"/>
                <w:sz w:val="20"/>
                <w:szCs w:val="20"/>
              </w:rPr>
              <w:t>4.8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2703E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color w:val="000000"/>
                <w:sz w:val="20"/>
                <w:szCs w:val="20"/>
              </w:rPr>
              <w:t>30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8C91F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color w:val="000000"/>
                <w:sz w:val="20"/>
                <w:szCs w:val="20"/>
              </w:rPr>
              <w:t>4.4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898DC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color w:val="000000"/>
                <w:sz w:val="20"/>
                <w:szCs w:val="20"/>
              </w:rPr>
              <w:t>46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CE74C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color w:val="000000"/>
                <w:sz w:val="20"/>
                <w:szCs w:val="20"/>
              </w:rPr>
              <w:t>3.5</w:t>
            </w:r>
          </w:p>
        </w:tc>
      </w:tr>
      <w:tr w:rsidR="00ED2378" w:rsidRPr="00C80CF7" w14:paraId="6E0D1639" w14:textId="77777777" w:rsidTr="00ED2378">
        <w:trPr>
          <w:trHeight w:val="288"/>
        </w:trPr>
        <w:tc>
          <w:tcPr>
            <w:tcW w:w="3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CE846" w14:textId="77777777" w:rsidR="005F2C0D" w:rsidRPr="00C80CF7" w:rsidRDefault="005F2C0D" w:rsidP="006B290F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Birth category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A737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9E07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6377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97570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B4625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C80A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ED2378" w:rsidRPr="00C80CF7" w14:paraId="1F212FAD" w14:textId="77777777" w:rsidTr="00ED2378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8CCF" w14:textId="77777777" w:rsidR="005F2C0D" w:rsidRPr="00C80CF7" w:rsidRDefault="005F2C0D" w:rsidP="006B290F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Multipl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9DAB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19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7301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2.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A497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20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BE34F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2.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3F37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37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01F1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2.8</w:t>
            </w:r>
          </w:p>
        </w:tc>
      </w:tr>
      <w:tr w:rsidR="00ED2378" w:rsidRPr="00C80CF7" w14:paraId="0C0BCDCD" w14:textId="77777777" w:rsidTr="00ED2378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ED15F" w14:textId="77777777" w:rsidR="005F2C0D" w:rsidRPr="00C80CF7" w:rsidRDefault="005F2C0D" w:rsidP="006B290F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Singleton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30BF8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7,05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EF67E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97.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331F7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685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0A3AD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97.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4009C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1298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83592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97.2</w:t>
            </w:r>
          </w:p>
        </w:tc>
      </w:tr>
      <w:tr w:rsidR="00ED2378" w:rsidRPr="00C80CF7" w14:paraId="6726F743" w14:textId="77777777" w:rsidTr="00ED2378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E7F2" w14:textId="77777777" w:rsidR="005F2C0D" w:rsidRPr="00C80CF7" w:rsidRDefault="005F2C0D" w:rsidP="006B290F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Child sex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0AC8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424C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F1475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A4D8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D23B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DA28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ED2378" w:rsidRPr="00C80CF7" w14:paraId="15D68BCD" w14:textId="77777777" w:rsidTr="00ED2378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B129" w14:textId="77777777" w:rsidR="005F2C0D" w:rsidRPr="00C80CF7" w:rsidRDefault="005F2C0D" w:rsidP="006B290F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5A58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3,55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C3C1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49.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97829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351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ADD0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49.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D422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667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18CE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49.9</w:t>
            </w:r>
          </w:p>
        </w:tc>
      </w:tr>
      <w:tr w:rsidR="00ED2378" w:rsidRPr="00C80CF7" w14:paraId="768B38F6" w14:textId="77777777" w:rsidTr="00ED2378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DFFC7" w14:textId="77777777" w:rsidR="005F2C0D" w:rsidRPr="00C80CF7" w:rsidRDefault="005F2C0D" w:rsidP="006B290F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A59FF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3,69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B6A45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51.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8C2B7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3537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2C4AA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50.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F93F6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669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C14E9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50.1</w:t>
            </w:r>
          </w:p>
        </w:tc>
      </w:tr>
      <w:tr w:rsidR="00ED2378" w:rsidRPr="00C80CF7" w14:paraId="48873F3F" w14:textId="77777777" w:rsidTr="00ED2378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1B32" w14:textId="77777777" w:rsidR="005F2C0D" w:rsidRPr="00C80CF7" w:rsidRDefault="005F2C0D" w:rsidP="006B290F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SD height for age&lt;-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2150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ACDD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79F8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70E37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15D8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CC59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ED2378" w:rsidRPr="00C80CF7" w14:paraId="7DA1CA6E" w14:textId="77777777" w:rsidTr="00ED2378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2C02" w14:textId="77777777" w:rsidR="005F2C0D" w:rsidRPr="00C80CF7" w:rsidRDefault="005F2C0D" w:rsidP="006B290F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Normal (&gt;=-2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ED38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150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426E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62.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3B92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1,38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2011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66.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DF5B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3,11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5BDC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71.9</w:t>
            </w:r>
          </w:p>
        </w:tc>
      </w:tr>
      <w:tr w:rsidR="00ED2378" w:rsidRPr="00C80CF7" w14:paraId="6B25274E" w14:textId="77777777" w:rsidTr="00ED2378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FD10D" w14:textId="77777777" w:rsidR="005F2C0D" w:rsidRPr="00C80CF7" w:rsidRDefault="005F2C0D" w:rsidP="006B290F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sz w:val="20"/>
                <w:szCs w:val="20"/>
              </w:rPr>
              <w:t>Stunt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3B990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89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29AFC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37.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08EEF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686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85B6B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33.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7BD42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1,21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47F51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28.1</w:t>
            </w:r>
          </w:p>
        </w:tc>
      </w:tr>
      <w:tr w:rsidR="00ED2378" w:rsidRPr="00C80CF7" w14:paraId="101C98D7" w14:textId="77777777" w:rsidTr="00ED2378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D639" w14:textId="77777777" w:rsidR="005F2C0D" w:rsidRPr="00C80CF7" w:rsidRDefault="005F2C0D" w:rsidP="006B290F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SD weight for height&lt;-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3F7FD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6FFC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16E7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553E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DD47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CEA7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ED2378" w:rsidRPr="00C80CF7" w14:paraId="33B0CD41" w14:textId="77777777" w:rsidTr="00ED2378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1E1D" w14:textId="77777777" w:rsidR="005F2C0D" w:rsidRPr="00C80CF7" w:rsidRDefault="005F2C0D" w:rsidP="006B290F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Normal (&gt;=-2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063E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223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4BD9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93.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76B5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1,96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E468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95.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493E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4,15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92E3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96.2</w:t>
            </w:r>
          </w:p>
        </w:tc>
      </w:tr>
      <w:tr w:rsidR="00ED2378" w:rsidRPr="00C80CF7" w14:paraId="5EB403AC" w14:textId="77777777" w:rsidTr="00ED2378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F18B3" w14:textId="77777777" w:rsidR="005F2C0D" w:rsidRPr="00C80CF7" w:rsidRDefault="005F2C0D" w:rsidP="006B290F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Waste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34116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158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4D814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6.6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2226D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10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F7B0C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5.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07830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16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FBAF5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3.8</w:t>
            </w:r>
          </w:p>
        </w:tc>
      </w:tr>
      <w:tr w:rsidR="00ED2378" w:rsidRPr="00C80CF7" w14:paraId="28DD8260" w14:textId="77777777" w:rsidTr="00ED2378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DBFF1" w14:textId="77777777" w:rsidR="005F2C0D" w:rsidRPr="00C80CF7" w:rsidRDefault="005F2C0D" w:rsidP="006B290F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SD weight for age&lt;-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4DF4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5577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AF8A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1DE5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AF17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B11D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ED2378" w:rsidRPr="00C80CF7" w14:paraId="077678F4" w14:textId="77777777" w:rsidTr="00ED2378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60C2" w14:textId="77777777" w:rsidR="005F2C0D" w:rsidRPr="00C80CF7" w:rsidRDefault="005F2C0D" w:rsidP="006B290F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lastRenderedPageBreak/>
              <w:t>Normal (&gt;=-2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E20C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201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AB97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84.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B9C4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1,78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5BFD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86.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ACD6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3,90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62DD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89.7</w:t>
            </w:r>
          </w:p>
        </w:tc>
      </w:tr>
      <w:tr w:rsidR="00ED2378" w:rsidRPr="00C80CF7" w14:paraId="5E1A0E7A" w14:textId="77777777" w:rsidTr="00ED2378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AD2C0" w14:textId="77777777" w:rsidR="005F2C0D" w:rsidRPr="00C80CF7" w:rsidRDefault="005F2C0D" w:rsidP="006B290F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Underweight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3ECBD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376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DD219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15.7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1CED8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28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8EC11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13.7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5197A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44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F13DE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10.3</w:t>
            </w:r>
          </w:p>
        </w:tc>
      </w:tr>
      <w:tr w:rsidR="00ED2378" w:rsidRPr="00C80CF7" w14:paraId="1F3FF7A5" w14:textId="77777777" w:rsidTr="00ED2378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151BB4" w14:textId="0CD8417C" w:rsidR="003A2399" w:rsidRPr="00ED2378" w:rsidRDefault="00ED2378" w:rsidP="006B290F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ED2378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Received at least one dose of pentavalent vaccine</w:t>
            </w:r>
            <w:r w:rsidR="0052576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 **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D4C0E0" w14:textId="77777777" w:rsidR="003A2399" w:rsidRPr="00C80CF7" w:rsidRDefault="003A2399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F82E36" w14:textId="77777777" w:rsidR="003A2399" w:rsidRPr="00C80CF7" w:rsidRDefault="003A2399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11A97C" w14:textId="77777777" w:rsidR="003A2399" w:rsidRPr="00C80CF7" w:rsidRDefault="003A2399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9FA1AF" w14:textId="77777777" w:rsidR="003A2399" w:rsidRPr="00C80CF7" w:rsidRDefault="003A2399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0A93C9" w14:textId="77777777" w:rsidR="003A2399" w:rsidRPr="00C80CF7" w:rsidRDefault="003A2399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D46BFE" w14:textId="77777777" w:rsidR="003A2399" w:rsidRPr="00C80CF7" w:rsidRDefault="003A2399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ED2378" w:rsidRPr="00C80CF7" w14:paraId="6A5E290E" w14:textId="77777777" w:rsidTr="00ED2378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481DC8" w14:textId="46E5EB59" w:rsidR="003A2399" w:rsidRPr="00C80CF7" w:rsidRDefault="00ED2378" w:rsidP="006B290F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AB4C95" w14:textId="44C7D84B" w:rsidR="003A2399" w:rsidRPr="00C80CF7" w:rsidRDefault="00B420C3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319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A5E28B" w14:textId="46D536F0" w:rsidR="003A2399" w:rsidRPr="00C80CF7" w:rsidRDefault="00B420C3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49</w:t>
            </w:r>
            <w:r w:rsidR="00ED2378">
              <w:rPr>
                <w:rFonts w:eastAsia="Times New Roman"/>
                <w:sz w:val="20"/>
                <w:szCs w:val="20"/>
                <w:lang w:val="en-US"/>
              </w:rPr>
              <w:t>.5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F0D659" w14:textId="36DD895E" w:rsidR="003A2399" w:rsidRPr="00C80CF7" w:rsidRDefault="00B420C3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399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5BE4E0" w14:textId="52962E65" w:rsidR="003A2399" w:rsidRPr="00C80CF7" w:rsidRDefault="00B420C3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6.4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686FB2" w14:textId="4139724A" w:rsidR="003A2399" w:rsidRPr="00C80CF7" w:rsidRDefault="000055F8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534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91BF21" w14:textId="135D597A" w:rsidR="003A2399" w:rsidRPr="00C80CF7" w:rsidRDefault="000055F8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44.6%</w:t>
            </w:r>
          </w:p>
        </w:tc>
      </w:tr>
      <w:tr w:rsidR="00ED2378" w:rsidRPr="00C80CF7" w14:paraId="3A337CB9" w14:textId="77777777" w:rsidTr="00ED2378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8CE726" w14:textId="3BE9E923" w:rsidR="003A2399" w:rsidRPr="00C80CF7" w:rsidRDefault="00ED2378" w:rsidP="006B290F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8C7D9D" w14:textId="0F795F9C" w:rsidR="003A2399" w:rsidRPr="00C80CF7" w:rsidRDefault="00B420C3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3258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BBBD97" w14:textId="16A1D02D" w:rsidR="003A2399" w:rsidRPr="00C80CF7" w:rsidRDefault="00B420C3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50</w:t>
            </w:r>
            <w:r w:rsidR="00ED2378">
              <w:rPr>
                <w:rFonts w:eastAsia="Times New Roman"/>
                <w:sz w:val="20"/>
                <w:szCs w:val="20"/>
                <w:lang w:val="en-US"/>
              </w:rPr>
              <w:t>.5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64FD42" w14:textId="065841DB" w:rsidR="003A2399" w:rsidRPr="00C80CF7" w:rsidRDefault="00B420C3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5856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5497AE" w14:textId="0DDD5028" w:rsidR="003A2399" w:rsidRPr="00C80CF7" w:rsidRDefault="00B420C3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93</w:t>
            </w:r>
            <w:r w:rsidR="00ED2378">
              <w:rPr>
                <w:rFonts w:eastAsia="Times New Roman"/>
                <w:sz w:val="20"/>
                <w:szCs w:val="20"/>
                <w:lang w:val="en-US"/>
              </w:rPr>
              <w:t>.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4BCBB8" w14:textId="22723725" w:rsidR="003A2399" w:rsidRPr="00C80CF7" w:rsidRDefault="000055F8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663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D3460E" w14:textId="6787A72A" w:rsidR="003A2399" w:rsidRPr="00C80CF7" w:rsidRDefault="000055F8" w:rsidP="00B420C3">
            <w:pPr>
              <w:spacing w:after="0"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55.4%</w:t>
            </w:r>
          </w:p>
        </w:tc>
      </w:tr>
      <w:tr w:rsidR="00ED2378" w:rsidRPr="00C80CF7" w14:paraId="6CDD769B" w14:textId="77777777" w:rsidTr="00ED2378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447476" w14:textId="5A06D40B" w:rsidR="003A2399" w:rsidRPr="00ED2378" w:rsidRDefault="00ED2378" w:rsidP="006B290F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ED2378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Received at least one dose of </w:t>
            </w:r>
            <w:proofErr w:type="spellStart"/>
            <w:r w:rsidRPr="00ED2378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rota</w:t>
            </w:r>
            <w:proofErr w:type="spellEnd"/>
            <w:r w:rsidRPr="00ED2378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 vaccine </w:t>
            </w:r>
            <w:r w:rsidR="0052576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**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34BC5F" w14:textId="77777777" w:rsidR="003A2399" w:rsidRPr="00C80CF7" w:rsidRDefault="003A2399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2B3265" w14:textId="77777777" w:rsidR="003A2399" w:rsidRPr="00C80CF7" w:rsidRDefault="003A2399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393B23" w14:textId="77777777" w:rsidR="003A2399" w:rsidRPr="00C80CF7" w:rsidRDefault="003A2399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9E7DAA" w14:textId="77777777" w:rsidR="003A2399" w:rsidRPr="00C80CF7" w:rsidRDefault="003A2399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47B555" w14:textId="77777777" w:rsidR="003A2399" w:rsidRPr="00C80CF7" w:rsidRDefault="003A2399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0437CC" w14:textId="77777777" w:rsidR="003A2399" w:rsidRPr="00C80CF7" w:rsidRDefault="003A2399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ED2378" w:rsidRPr="00C80CF7" w14:paraId="28DA2C6E" w14:textId="77777777" w:rsidTr="00ED2378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13ADEC" w14:textId="5591E57F" w:rsidR="003A2399" w:rsidRPr="00C80CF7" w:rsidRDefault="00ED2378" w:rsidP="006B290F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044387" w14:textId="12639399" w:rsidR="003A2399" w:rsidRPr="00C80CF7" w:rsidRDefault="00B420C3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9F5136" w14:textId="62FC1947" w:rsidR="003A2399" w:rsidRPr="00C80CF7" w:rsidRDefault="00B420C3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FB3CCF" w14:textId="6E847CB1" w:rsidR="003A2399" w:rsidRPr="00C80CF7" w:rsidRDefault="00B420C3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58DA3E" w14:textId="46B094DE" w:rsidR="003A2399" w:rsidRPr="00C80CF7" w:rsidRDefault="00B420C3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B95EE8" w14:textId="5020074D" w:rsidR="003A2399" w:rsidRPr="00C80CF7" w:rsidRDefault="00B420C3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1130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7AB0B7" w14:textId="4627D204" w:rsidR="003A2399" w:rsidRPr="00C80CF7" w:rsidRDefault="00B420C3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94.4</w:t>
            </w:r>
          </w:p>
        </w:tc>
      </w:tr>
      <w:tr w:rsidR="00ED2378" w:rsidRPr="00C80CF7" w14:paraId="2C764171" w14:textId="77777777" w:rsidTr="00ED2378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91814D" w14:textId="758BC2DC" w:rsidR="00ED2378" w:rsidRPr="00C80CF7" w:rsidRDefault="00ED2378" w:rsidP="006B290F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1A0B03" w14:textId="1122113D" w:rsidR="00ED2378" w:rsidRPr="00C80CF7" w:rsidRDefault="00B420C3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255A17" w14:textId="7C629F41" w:rsidR="00ED2378" w:rsidRPr="00C80CF7" w:rsidRDefault="00B420C3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FE02B0" w14:textId="4647AC7A" w:rsidR="00ED2378" w:rsidRPr="00C80CF7" w:rsidRDefault="00B420C3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BA0E14" w14:textId="7F4BEC99" w:rsidR="00ED2378" w:rsidRPr="00C80CF7" w:rsidRDefault="00B420C3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BADDB9" w14:textId="38649BE6" w:rsidR="00ED2378" w:rsidRPr="00C80CF7" w:rsidRDefault="00B420C3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67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D8CE7C" w14:textId="2EB774BA" w:rsidR="00ED2378" w:rsidRPr="00C80CF7" w:rsidRDefault="00B420C3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5.6</w:t>
            </w:r>
          </w:p>
        </w:tc>
      </w:tr>
      <w:tr w:rsidR="00ED2378" w:rsidRPr="00C80CF7" w14:paraId="04481A4D" w14:textId="77777777" w:rsidTr="00ED2378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8EB548" w14:textId="7FF9EE92" w:rsidR="00ED2378" w:rsidRPr="00ED2378" w:rsidRDefault="00ED2378" w:rsidP="006B290F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ED2378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Received at least one dose of pneumococcal vaccine </w:t>
            </w:r>
            <w:r w:rsidR="0052576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**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CD679E" w14:textId="77777777" w:rsidR="00ED2378" w:rsidRPr="00C80CF7" w:rsidRDefault="00ED2378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0CF7C9" w14:textId="77777777" w:rsidR="00ED2378" w:rsidRPr="00C80CF7" w:rsidRDefault="00ED2378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8A9643" w14:textId="77777777" w:rsidR="00ED2378" w:rsidRPr="00C80CF7" w:rsidRDefault="00ED2378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B363AD" w14:textId="77777777" w:rsidR="00ED2378" w:rsidRPr="00C80CF7" w:rsidRDefault="00ED2378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03CDCC" w14:textId="77777777" w:rsidR="00ED2378" w:rsidRPr="00C80CF7" w:rsidRDefault="00ED2378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FADEF5" w14:textId="77777777" w:rsidR="00ED2378" w:rsidRPr="00C80CF7" w:rsidRDefault="00ED2378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ED2378" w:rsidRPr="00C80CF7" w14:paraId="58E57C73" w14:textId="77777777" w:rsidTr="00ED2378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AE75F9" w14:textId="60E63466" w:rsidR="00ED2378" w:rsidRPr="00C80CF7" w:rsidRDefault="00ED2378" w:rsidP="006B290F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F08157" w14:textId="49373E6E" w:rsidR="00ED2378" w:rsidRPr="00C80CF7" w:rsidRDefault="00B420C3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9E9CB3" w14:textId="6762DB59" w:rsidR="00ED2378" w:rsidRPr="00C80CF7" w:rsidRDefault="00B420C3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EE84C7" w14:textId="5685D9EB" w:rsidR="00ED2378" w:rsidRPr="00C80CF7" w:rsidRDefault="00B420C3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68829D" w14:textId="6805FE7C" w:rsidR="00ED2378" w:rsidRPr="00C80CF7" w:rsidRDefault="00B420C3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677CFA" w14:textId="42158E57" w:rsidR="00ED2378" w:rsidRPr="00C80CF7" w:rsidRDefault="00B420C3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732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3268A5" w14:textId="3FA34316" w:rsidR="00ED2378" w:rsidRPr="00C80CF7" w:rsidRDefault="00B420C3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61.2</w:t>
            </w:r>
          </w:p>
        </w:tc>
      </w:tr>
      <w:tr w:rsidR="00ED2378" w:rsidRPr="00C80CF7" w14:paraId="1759A47A" w14:textId="77777777" w:rsidTr="00ED2378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55CFCB" w14:textId="5E1FE95B" w:rsidR="00ED2378" w:rsidRPr="00C80CF7" w:rsidRDefault="00ED2378" w:rsidP="006B290F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118AB8" w14:textId="06CF38FF" w:rsidR="00ED2378" w:rsidRPr="00C80CF7" w:rsidRDefault="00207924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0384DD" w14:textId="56CA47F5" w:rsidR="00ED2378" w:rsidRPr="00C80CF7" w:rsidRDefault="00207924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0D1231" w14:textId="29375A1F" w:rsidR="00ED2378" w:rsidRPr="00C80CF7" w:rsidRDefault="00207924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7F97AD" w14:textId="4B89221D" w:rsidR="00ED2378" w:rsidRPr="00C80CF7" w:rsidRDefault="00207924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EA9254" w14:textId="627A2949" w:rsidR="00ED2378" w:rsidRPr="00C80CF7" w:rsidRDefault="00207924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465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FC691F" w14:textId="6313B9E4" w:rsidR="00ED2378" w:rsidRPr="00C80CF7" w:rsidRDefault="00207924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38.9</w:t>
            </w:r>
          </w:p>
        </w:tc>
      </w:tr>
      <w:tr w:rsidR="005F2C0D" w:rsidRPr="00C80CF7" w14:paraId="7F603292" w14:textId="77777777" w:rsidTr="00207924">
        <w:trPr>
          <w:trHeight w:val="123"/>
        </w:trPr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A4E91" w14:textId="77777777" w:rsidR="005F2C0D" w:rsidRPr="00C80CF7" w:rsidRDefault="005F2C0D" w:rsidP="006B290F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Birth weight</w:t>
            </w:r>
          </w:p>
        </w:tc>
        <w:tc>
          <w:tcPr>
            <w:tcW w:w="20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4C7E6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Mean =3379.2, ±918.6</w:t>
            </w:r>
          </w:p>
        </w:tc>
        <w:tc>
          <w:tcPr>
            <w:tcW w:w="20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5975F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Mean =3407.3, ±955.8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D0908" w14:textId="77777777" w:rsidR="005F2C0D" w:rsidRPr="00C80CF7" w:rsidRDefault="005F2C0D" w:rsidP="006B290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C80CF7">
              <w:rPr>
                <w:rFonts w:eastAsia="Times New Roman"/>
                <w:sz w:val="20"/>
                <w:szCs w:val="20"/>
                <w:lang w:val="en-US"/>
              </w:rPr>
              <w:t>Mean =3341.3, ±823.6</w:t>
            </w:r>
          </w:p>
        </w:tc>
      </w:tr>
      <w:tr w:rsidR="005F2C0D" w:rsidRPr="00C80CF7" w14:paraId="7AE3AC78" w14:textId="77777777" w:rsidTr="00ED2378">
        <w:trPr>
          <w:trHeight w:val="288"/>
        </w:trPr>
        <w:tc>
          <w:tcPr>
            <w:tcW w:w="973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A43385" w14:textId="77777777" w:rsidR="005F2C0D" w:rsidRDefault="005F2C0D" w:rsidP="006B290F">
            <w:pPr>
              <w:spacing w:after="0" w:line="240" w:lineRule="auto"/>
              <w:jc w:val="left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C80CF7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Note:</w:t>
            </w:r>
            <w:r w:rsidRPr="00C80CF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The estimates are based on the live children who were staying with the parents or caretakers at the time of interview.</w:t>
            </w:r>
          </w:p>
          <w:p w14:paraId="288113DC" w14:textId="357FDBD4" w:rsidR="00525765" w:rsidRPr="00C80CF7" w:rsidRDefault="00525765" w:rsidP="006B290F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** considered only children aged 6-59 months </w:t>
            </w:r>
          </w:p>
        </w:tc>
      </w:tr>
    </w:tbl>
    <w:p w14:paraId="0B5C77BA" w14:textId="77777777" w:rsidR="005F2C0D" w:rsidRPr="00C80CF7" w:rsidRDefault="005F2C0D" w:rsidP="005F2C0D">
      <w:pPr>
        <w:autoSpaceDE w:val="0"/>
        <w:autoSpaceDN w:val="0"/>
        <w:adjustRightInd w:val="0"/>
        <w:spacing w:after="0"/>
        <w:rPr>
          <w:b/>
          <w:bCs/>
          <w:sz w:val="20"/>
          <w:szCs w:val="20"/>
        </w:rPr>
      </w:pPr>
    </w:p>
    <w:sectPr w:rsidR="005F2C0D" w:rsidRPr="00C80C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6840A0"/>
    <w:multiLevelType w:val="multilevel"/>
    <w:tmpl w:val="F4284628"/>
    <w:lvl w:ilvl="0">
      <w:start w:val="1"/>
      <w:numFmt w:val="decimal"/>
      <w:lvlText w:val="%1.0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200" w:hanging="1440"/>
      </w:pPr>
      <w:rPr>
        <w:rFonts w:hint="default"/>
      </w:rPr>
    </w:lvl>
  </w:abstractNum>
  <w:num w:numId="1" w16cid:durableId="15546618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0NLEwNbQ0sDQ0NTJQ0lEKTi0uzszPAykwrQUAvJlKLSwAAAA="/>
  </w:docVars>
  <w:rsids>
    <w:rsidRoot w:val="00D15DD5"/>
    <w:rsid w:val="000055F8"/>
    <w:rsid w:val="000327CE"/>
    <w:rsid w:val="00071674"/>
    <w:rsid w:val="000D47FD"/>
    <w:rsid w:val="000D609C"/>
    <w:rsid w:val="001642ED"/>
    <w:rsid w:val="0019560E"/>
    <w:rsid w:val="001C4698"/>
    <w:rsid w:val="00207924"/>
    <w:rsid w:val="00301D5F"/>
    <w:rsid w:val="003A2399"/>
    <w:rsid w:val="004B2791"/>
    <w:rsid w:val="00525765"/>
    <w:rsid w:val="005C02B3"/>
    <w:rsid w:val="005C42BF"/>
    <w:rsid w:val="005F2C0D"/>
    <w:rsid w:val="0068646B"/>
    <w:rsid w:val="006B290F"/>
    <w:rsid w:val="00754A4A"/>
    <w:rsid w:val="00824243"/>
    <w:rsid w:val="00846206"/>
    <w:rsid w:val="008C386D"/>
    <w:rsid w:val="00921B0B"/>
    <w:rsid w:val="009D6AFB"/>
    <w:rsid w:val="00B420C3"/>
    <w:rsid w:val="00BE3EA0"/>
    <w:rsid w:val="00C80CF7"/>
    <w:rsid w:val="00CD06AC"/>
    <w:rsid w:val="00D15DD5"/>
    <w:rsid w:val="00DD7122"/>
    <w:rsid w:val="00DD7CB5"/>
    <w:rsid w:val="00DD7F15"/>
    <w:rsid w:val="00DE1C9F"/>
    <w:rsid w:val="00E101B1"/>
    <w:rsid w:val="00E64DA7"/>
    <w:rsid w:val="00ED2378"/>
    <w:rsid w:val="00F830D1"/>
    <w:rsid w:val="00F84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34C509"/>
  <w15:chartTrackingRefBased/>
  <w15:docId w15:val="{5CA44F05-9121-44A4-8726-0440292B7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5DD5"/>
    <w:pPr>
      <w:spacing w:line="360" w:lineRule="auto"/>
      <w:jc w:val="both"/>
    </w:pPr>
    <w:rPr>
      <w:rFonts w:ascii="Times New Roman" w:eastAsia="Calibri" w:hAnsi="Times New Roman" w:cs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D15DD5"/>
    <w:pPr>
      <w:spacing w:after="200" w:line="240" w:lineRule="auto"/>
    </w:pPr>
    <w:rPr>
      <w:i/>
      <w:iCs/>
      <w:color w:val="44546A"/>
      <w:sz w:val="18"/>
      <w:szCs w:val="18"/>
    </w:rPr>
  </w:style>
  <w:style w:type="paragraph" w:styleId="ListParagraph">
    <w:name w:val="List Paragraph"/>
    <w:basedOn w:val="Normal"/>
    <w:uiPriority w:val="34"/>
    <w:qFormat/>
    <w:rsid w:val="00D15DD5"/>
    <w:pPr>
      <w:ind w:left="720"/>
      <w:contextualSpacing/>
    </w:pPr>
  </w:style>
  <w:style w:type="table" w:styleId="TableGrid">
    <w:name w:val="Table Grid"/>
    <w:basedOn w:val="TableNormal"/>
    <w:uiPriority w:val="59"/>
    <w:rsid w:val="00D15DD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15D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5DD5"/>
    <w:rPr>
      <w:rFonts w:ascii="Segoe UI" w:eastAsia="Calibr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F2C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2C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2C0D"/>
    <w:rPr>
      <w:rFonts w:ascii="Times New Roman" w:eastAsia="Calibri" w:hAnsi="Times New Roman" w:cs="Times New Roman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2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9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7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8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8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5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0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5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11</Words>
  <Characters>348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anura,RM (pgr)</dc:creator>
  <cp:keywords/>
  <dc:description/>
  <cp:lastModifiedBy>Kananura,RM (pgr)</cp:lastModifiedBy>
  <cp:revision>5</cp:revision>
  <cp:lastPrinted>2020-11-20T16:34:00Z</cp:lastPrinted>
  <dcterms:created xsi:type="dcterms:W3CDTF">2022-02-26T17:14:00Z</dcterms:created>
  <dcterms:modified xsi:type="dcterms:W3CDTF">2022-04-26T14:22:00Z</dcterms:modified>
</cp:coreProperties>
</file>